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ind w:left="0" w:firstLine="0"/>
        <w:rPr/>
      </w:pPr>
      <w:r w:rsidDel="00000000" w:rsidR="00000000" w:rsidRPr="00000000">
        <w:rPr>
          <w:rtl w:val="0"/>
        </w:rPr>
        <w:t xml:space="preserve">Supplementary Table 1</w:t>
      </w:r>
    </w:p>
    <w:sdt>
      <w:sdtPr>
        <w:lock w:val="contentLocked"/>
        <w:tag w:val="goog_rdk_0"/>
      </w:sdtPr>
      <w:sdtContent>
        <w:tbl>
          <w:tblPr>
            <w:tblStyle w:val="Table1"/>
            <w:tblW w:w="9777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4888.5"/>
            <w:gridCol w:w="4888.5"/>
            <w:tblGridChange w:id="0">
              <w:tblGrid>
                <w:gridCol w:w="4888.5"/>
                <w:gridCol w:w="4888.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3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Database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Search lines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PubMed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(pediatric*[tiab] OR child*[tiab] OR adolescen*[tiab] OR infant*[tiab])</w:t>
                </w:r>
              </w:p>
              <w:p w:rsidR="00000000" w:rsidDel="00000000" w:rsidP="00000000" w:rsidRDefault="00000000" w:rsidRPr="00000000" w14:paraId="00000007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AND (Telemedicine[Mesh] OR "Remote Consultation"[Mesh] OR telemedicin*[tiab] OR telehealth*[tiab] OR "tele-health"[tiab] OR ehealth[tiab] OR mhealth[tiab] OR "m-health"[tiab] OR telecare[tiab] OR "mobile app*"[tiab] OR smartphone*[tiab] OR wechat*[tiab] OR "we chat"[tiab])</w:t>
                </w:r>
              </w:p>
              <w:p w:rsidR="00000000" w:rsidDel="00000000" w:rsidP="00000000" w:rsidRDefault="00000000" w:rsidRPr="00000000" w14:paraId="00000008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AND ("follow-up"[tiab] OR followup[tiab] OR postoperative*[tiab] OR "post-operative"[tiab] OR perioperat*[tiab] OR aftercare[tiab] OR discharge[tiab] OR "post-discharge"[tiab] OR "management program"[tiab]) AND</w:t>
                </w:r>
              </w:p>
              <w:p w:rsidR="00000000" w:rsidDel="00000000" w:rsidP="00000000" w:rsidRDefault="00000000" w:rsidRPr="00000000" w14:paraId="0000000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(satisfaction[tiab] OR "patient satisfaction"[tiab] OR "caregiver satisfaction"[tiab] OR "family satisfaction"[tiab] OR experience[tiab]) AND ("2013/01/01"[PDAT] : "2023/12/31"[PDAT])</w:t>
                </w:r>
              </w:p>
              <w:p w:rsidR="00000000" w:rsidDel="00000000" w:rsidP="00000000" w:rsidRDefault="00000000" w:rsidRPr="00000000" w14:paraId="0000000A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B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SCOPU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C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TITLE-ABS-KEY (pediatric* OR child* OR adolescen* OR infant*) AND TITLE-ABS-KEY ("Telemedicine" OR "Remote Consultation" OR telemedicin* OR telehealth* OR "tele-health" OR ehealth OR mhealth OR "m-health" OR telecare OR "mobile app*" OR smartphone* OR wechat* OR "we chat") AND TITLE-ABS-KEY ("follow-up" OR followup OR postoperative* OR "post-operative" OR perioperat* OR aftercare OR discharge OR "post-discharge" OR "management program") AND TITLE-ABS-KEY (satisfaction OR "patient satisfaction" OR "caregiver satisfaction" OR "family satisfaction" OR experience) AND PUBYEAR &gt; 2012 AND PUBYEAR &lt; 202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D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LILAC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0E">
                <w:pPr>
                  <w:widowControl w:val="0"/>
                  <w:spacing w:after="0" w:before="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(pediatr* OR niñ* OR adolescen* OR lactant*)</w:t>
                </w:r>
              </w:p>
              <w:p w:rsidR="00000000" w:rsidDel="00000000" w:rsidP="00000000" w:rsidRDefault="00000000" w:rsidRPr="00000000" w14:paraId="0000000F">
                <w:pPr>
                  <w:widowControl w:val="0"/>
                  <w:spacing w:after="0" w:before="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ND (mh:Telemedicina* OR mh:"Consulta Remota"* OR telemedicin* OR telesalud* OR "tele-salud" OR e-salud OR m-salud OR "m-salud" OR telecuidad* OR "aplicación móvil*" OR "teléfono inteligente*" OR wechat* OR "we chat")</w:t>
                </w:r>
              </w:p>
              <w:p w:rsidR="00000000" w:rsidDel="00000000" w:rsidP="00000000" w:rsidRDefault="00000000" w:rsidRPr="00000000" w14:paraId="00000010">
                <w:pPr>
                  <w:widowControl w:val="0"/>
                  <w:spacing w:after="0" w:before="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ND ("seguimiento" OR seguimient* OR postoperatori* OR "post-operatori*" OR perioperatori* OR cuidadoposterior* OR alta* OR "post-alta" OR "programa de manejo*" OR "programa de gestión*") AND</w:t>
                </w:r>
              </w:p>
              <w:p w:rsidR="00000000" w:rsidDel="00000000" w:rsidP="00000000" w:rsidRDefault="00000000" w:rsidRPr="00000000" w14:paraId="00000011">
                <w:pPr>
                  <w:widowControl w:val="0"/>
                  <w:spacing w:after="0" w:before="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(satisfacción OR "satisfacción del paciente" OR "satisfacción del cuidador" OR "satisfacción familiar" OR experiencia)</w:t>
                </w:r>
              </w:p>
              <w:p w:rsidR="00000000" w:rsidDel="00000000" w:rsidP="00000000" w:rsidRDefault="00000000" w:rsidRPr="00000000" w14:paraId="00000012">
                <w:pPr>
                  <w:widowControl w:val="0"/>
                  <w:spacing w:after="0" w:before="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ND (year_cluster:2013 OR year_cluster:2014 OR year_cluster:2015 OR year_cluster:2016 OR year_cluster:2017 OR year_cluster:2018 OR year_cluster:2019 OR year_cluster:2020 OR year_cluster:2021 OR year_cluster:2022 OR year_cluster:2023)</w:t>
                </w:r>
              </w:p>
            </w:tc>
          </w:tr>
        </w:tbl>
      </w:sdtContent>
    </w:sdt>
    <w:p w:rsidR="00000000" w:rsidDel="00000000" w:rsidP="00000000" w:rsidRDefault="00000000" w:rsidRPr="00000000" w14:paraId="00000013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6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7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4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5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jVS8yDao5JehC+0EcxzkkGH5EQ==">CgMxLjAaHgoBMBIZChcICVITChF0YWJsZS4yY2kxc3V4emQzYTgAciExWkc0ZkxMNmxrdnNBMzRpTExZYnM0NmF1d1pOT21OOH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